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4C4" w:rsidRPr="002826A2" w:rsidRDefault="008504C4" w:rsidP="008504C4">
      <w:pPr>
        <w:pStyle w:val="Beschriftung"/>
        <w:keepNext/>
        <w:pageBreakBefore/>
        <w:spacing w:line="480" w:lineRule="auto"/>
        <w:ind w:firstLine="357"/>
        <w:jc w:val="both"/>
        <w:rPr>
          <w:rFonts w:ascii="Arial" w:hAnsi="Arial" w:cs="Arial"/>
          <w:b w:val="0"/>
          <w:sz w:val="24"/>
          <w:szCs w:val="24"/>
          <w:lang w:val="en-US"/>
        </w:rPr>
      </w:pPr>
      <w:r w:rsidRPr="002826A2">
        <w:rPr>
          <w:rFonts w:ascii="Arial" w:hAnsi="Arial" w:cs="Arial"/>
          <w:i/>
          <w:sz w:val="24"/>
          <w:szCs w:val="24"/>
          <w:lang w:val="en-US"/>
        </w:rPr>
        <w:t>Supplementary table 1:</w:t>
      </w:r>
      <w:r w:rsidRPr="002826A2">
        <w:rPr>
          <w:rFonts w:ascii="Arial" w:hAnsi="Arial" w:cs="Arial"/>
          <w:b w:val="0"/>
          <w:sz w:val="24"/>
          <w:szCs w:val="24"/>
          <w:lang w:val="en-US"/>
        </w:rPr>
        <w:t xml:space="preserve"> </w:t>
      </w:r>
      <w:proofErr w:type="gramStart"/>
      <w:r w:rsidRPr="002826A2">
        <w:rPr>
          <w:rFonts w:ascii="Arial" w:hAnsi="Arial" w:cs="Arial"/>
          <w:b w:val="0"/>
          <w:sz w:val="24"/>
          <w:szCs w:val="24"/>
          <w:lang w:val="en-US"/>
        </w:rPr>
        <w:t>Patients‘ characteristics</w:t>
      </w:r>
      <w:proofErr w:type="gramEnd"/>
      <w:r w:rsidRPr="002826A2">
        <w:rPr>
          <w:rFonts w:ascii="Arial" w:hAnsi="Arial" w:cs="Arial"/>
          <w:b w:val="0"/>
          <w:sz w:val="24"/>
          <w:szCs w:val="24"/>
          <w:lang w:val="en-US"/>
        </w:rPr>
        <w:t>:</w:t>
      </w:r>
    </w:p>
    <w:tbl>
      <w:tblPr>
        <w:tblStyle w:val="FarbigeSchattierung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4"/>
        <w:gridCol w:w="1923"/>
        <w:gridCol w:w="1923"/>
        <w:gridCol w:w="1458"/>
      </w:tblGrid>
      <w:tr w:rsidR="008504C4" w:rsidRPr="002826A2" w:rsidTr="00A32D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45" w:type="pct"/>
            <w:tcBorders>
              <w:bottom w:val="none" w:sz="0" w:space="0" w:color="auto"/>
            </w:tcBorders>
            <w:shd w:val="clear" w:color="auto" w:fill="000000" w:themeFill="text1"/>
          </w:tcPr>
          <w:p w:rsidR="008504C4" w:rsidRPr="002826A2" w:rsidRDefault="008504C4" w:rsidP="00A32D12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24"/>
                <w:szCs w:val="24"/>
                <w:lang w:val="en-US"/>
              </w:rPr>
            </w:pPr>
          </w:p>
        </w:tc>
        <w:tc>
          <w:tcPr>
            <w:tcW w:w="1035" w:type="pct"/>
            <w:tcBorders>
              <w:bottom w:val="none" w:sz="0" w:space="0" w:color="auto"/>
            </w:tcBorders>
            <w:shd w:val="clear" w:color="auto" w:fill="000000" w:themeFill="text1"/>
          </w:tcPr>
          <w:p w:rsidR="008504C4" w:rsidRPr="002826A2" w:rsidRDefault="008504C4" w:rsidP="00A32D1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color w:val="FFFFFF" w:themeColor="background1"/>
                <w:sz w:val="24"/>
                <w:szCs w:val="24"/>
                <w:lang w:val="en-US"/>
              </w:rPr>
              <w:t>HC</w:t>
            </w:r>
          </w:p>
        </w:tc>
        <w:tc>
          <w:tcPr>
            <w:tcW w:w="1035" w:type="pct"/>
            <w:tcBorders>
              <w:bottom w:val="none" w:sz="0" w:space="0" w:color="auto"/>
            </w:tcBorders>
            <w:shd w:val="clear" w:color="auto" w:fill="000000" w:themeFill="text1"/>
          </w:tcPr>
          <w:p w:rsidR="008504C4" w:rsidRPr="002826A2" w:rsidRDefault="008504C4" w:rsidP="00A32D1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color w:val="FFFFFF" w:themeColor="background1"/>
                <w:sz w:val="24"/>
                <w:szCs w:val="24"/>
                <w:lang w:val="en-US"/>
              </w:rPr>
              <w:t>RA</w:t>
            </w:r>
          </w:p>
        </w:tc>
        <w:tc>
          <w:tcPr>
            <w:tcW w:w="785" w:type="pct"/>
            <w:tcBorders>
              <w:bottom w:val="none" w:sz="0" w:space="0" w:color="auto"/>
            </w:tcBorders>
            <w:shd w:val="clear" w:color="auto" w:fill="000000" w:themeFill="text1"/>
          </w:tcPr>
          <w:p w:rsidR="008504C4" w:rsidRPr="002826A2" w:rsidRDefault="008504C4" w:rsidP="00A32D1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color w:val="FFFFFF" w:themeColor="background1"/>
                <w:sz w:val="24"/>
                <w:szCs w:val="24"/>
                <w:lang w:val="en-US"/>
              </w:rPr>
              <w:t>p-value</w:t>
            </w:r>
          </w:p>
        </w:tc>
      </w:tr>
      <w:tr w:rsidR="008504C4" w:rsidRPr="002826A2" w:rsidTr="00A3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04C4" w:rsidRPr="002826A2" w:rsidRDefault="008504C4" w:rsidP="00A32D12">
            <w:pPr>
              <w:spacing w:line="480" w:lineRule="auto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103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75</w:t>
            </w:r>
          </w:p>
        </w:tc>
        <w:tc>
          <w:tcPr>
            <w:tcW w:w="103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84</w:t>
            </w:r>
          </w:p>
        </w:tc>
        <w:tc>
          <w:tcPr>
            <w:tcW w:w="78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504C4" w:rsidRPr="002826A2" w:rsidTr="00A32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8504C4" w:rsidRPr="002826A2" w:rsidRDefault="008504C4" w:rsidP="00A32D12">
            <w:pPr>
              <w:spacing w:line="480" w:lineRule="auto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Age [years]</w:t>
            </w:r>
            <w:r w:rsidRPr="002826A2">
              <w:rPr>
                <w:rFonts w:ascii="Arial" w:hAnsi="Arial" w:cs="Arial"/>
                <w:color w:val="auto"/>
                <w:sz w:val="24"/>
                <w:szCs w:val="24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03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57.3 (±10)</w:t>
            </w:r>
          </w:p>
        </w:tc>
        <w:tc>
          <w:tcPr>
            <w:tcW w:w="103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59.7 (±10.7)</w:t>
            </w:r>
          </w:p>
        </w:tc>
        <w:tc>
          <w:tcPr>
            <w:tcW w:w="78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0.120</w:t>
            </w:r>
          </w:p>
        </w:tc>
      </w:tr>
      <w:tr w:rsidR="008504C4" w:rsidRPr="002826A2" w:rsidTr="00A3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04C4" w:rsidRPr="002826A2" w:rsidRDefault="008504C4" w:rsidP="00A32D12">
            <w:pPr>
              <w:spacing w:line="480" w:lineRule="auto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Female, n (%)</w:t>
            </w:r>
          </w:p>
        </w:tc>
        <w:tc>
          <w:tcPr>
            <w:tcW w:w="103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49 (65.3)</w:t>
            </w:r>
          </w:p>
        </w:tc>
        <w:tc>
          <w:tcPr>
            <w:tcW w:w="103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62 (73.8)</w:t>
            </w:r>
          </w:p>
        </w:tc>
        <w:tc>
          <w:tcPr>
            <w:tcW w:w="78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0.247</w:t>
            </w:r>
          </w:p>
        </w:tc>
      </w:tr>
      <w:tr w:rsidR="008504C4" w:rsidRPr="002826A2" w:rsidTr="00A32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8504C4" w:rsidRPr="002826A2" w:rsidRDefault="008504C4" w:rsidP="00A32D12">
            <w:pPr>
              <w:spacing w:line="480" w:lineRule="auto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Disease duration [years]</w:t>
            </w:r>
            <w:r w:rsidRPr="002826A2">
              <w:rPr>
                <w:rFonts w:ascii="Arial" w:hAnsi="Arial" w:cs="Arial"/>
                <w:color w:val="auto"/>
                <w:sz w:val="24"/>
                <w:szCs w:val="24"/>
                <w:vertAlign w:val="superscript"/>
                <w:lang w:val="en-US"/>
              </w:rPr>
              <w:t xml:space="preserve"> ‡</w:t>
            </w:r>
          </w:p>
        </w:tc>
        <w:tc>
          <w:tcPr>
            <w:tcW w:w="103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n.a</w:t>
            </w:r>
            <w:proofErr w:type="spellEnd"/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103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7.5 (0.2-37.7)</w:t>
            </w:r>
          </w:p>
        </w:tc>
        <w:tc>
          <w:tcPr>
            <w:tcW w:w="78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504C4" w:rsidRPr="002826A2" w:rsidTr="00A3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04C4" w:rsidRPr="002826A2" w:rsidRDefault="008504C4" w:rsidP="00A32D12">
            <w:pPr>
              <w:spacing w:line="480" w:lineRule="auto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  <w:p w:rsidR="008504C4" w:rsidRPr="002826A2" w:rsidRDefault="008504C4" w:rsidP="00A32D12">
            <w:pPr>
              <w:spacing w:line="480" w:lineRule="auto"/>
              <w:rPr>
                <w:rFonts w:ascii="Arial" w:hAnsi="Arial" w:cs="Arial"/>
                <w:color w:val="auto"/>
                <w:sz w:val="24"/>
                <w:szCs w:val="24"/>
                <w:u w:val="single"/>
                <w:lang w:val="en-US"/>
              </w:rPr>
            </w:pPr>
            <w:r w:rsidRPr="002826A2">
              <w:rPr>
                <w:rFonts w:ascii="Arial" w:hAnsi="Arial" w:cs="Arial"/>
                <w:color w:val="auto"/>
                <w:sz w:val="24"/>
                <w:szCs w:val="24"/>
                <w:u w:val="single"/>
                <w:lang w:val="en-US"/>
              </w:rPr>
              <w:t>Disease activity scores:</w:t>
            </w:r>
          </w:p>
        </w:tc>
      </w:tr>
      <w:tr w:rsidR="008504C4" w:rsidRPr="002826A2" w:rsidTr="00A32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8504C4" w:rsidRPr="002826A2" w:rsidRDefault="008504C4" w:rsidP="00A32D12">
            <w:pPr>
              <w:spacing w:line="480" w:lineRule="auto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SDAI</w:t>
            </w:r>
            <w:r w:rsidRPr="002826A2">
              <w:rPr>
                <w:rFonts w:ascii="Arial" w:hAnsi="Arial" w:cs="Arial"/>
                <w:color w:val="auto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103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03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5.2 (0.1-34)</w:t>
            </w:r>
          </w:p>
        </w:tc>
        <w:tc>
          <w:tcPr>
            <w:tcW w:w="78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504C4" w:rsidRPr="002826A2" w:rsidTr="00A3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04C4" w:rsidRPr="002826A2" w:rsidRDefault="008504C4" w:rsidP="00A32D12">
            <w:pPr>
              <w:spacing w:line="480" w:lineRule="auto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DAS28</w:t>
            </w:r>
            <w:r w:rsidRPr="002826A2">
              <w:rPr>
                <w:rFonts w:ascii="Arial" w:hAnsi="Arial" w:cs="Arial"/>
                <w:color w:val="auto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103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03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2.5 (0-4.9)</w:t>
            </w:r>
          </w:p>
        </w:tc>
        <w:tc>
          <w:tcPr>
            <w:tcW w:w="78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504C4" w:rsidRPr="002826A2" w:rsidTr="00A32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04C4" w:rsidRPr="002826A2" w:rsidRDefault="008504C4" w:rsidP="00A32D12">
            <w:pPr>
              <w:spacing w:line="480" w:lineRule="auto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  <w:p w:rsidR="008504C4" w:rsidRPr="002826A2" w:rsidRDefault="008504C4" w:rsidP="00A32D12">
            <w:pPr>
              <w:spacing w:line="480" w:lineRule="auto"/>
              <w:rPr>
                <w:rFonts w:ascii="Arial" w:hAnsi="Arial" w:cs="Arial"/>
                <w:color w:val="auto"/>
                <w:sz w:val="24"/>
                <w:szCs w:val="24"/>
                <w:u w:val="single"/>
                <w:lang w:val="en-US"/>
              </w:rPr>
            </w:pPr>
            <w:r w:rsidRPr="002826A2">
              <w:rPr>
                <w:rFonts w:ascii="Arial" w:hAnsi="Arial" w:cs="Arial"/>
                <w:color w:val="auto"/>
                <w:sz w:val="24"/>
                <w:szCs w:val="24"/>
                <w:u w:val="single"/>
                <w:lang w:val="en-US"/>
              </w:rPr>
              <w:t>Laboratory data:</w:t>
            </w:r>
          </w:p>
        </w:tc>
      </w:tr>
      <w:tr w:rsidR="008504C4" w:rsidRPr="002826A2" w:rsidTr="00A3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8504C4" w:rsidRPr="002826A2" w:rsidRDefault="008504C4" w:rsidP="00A32D12">
            <w:pPr>
              <w:spacing w:line="480" w:lineRule="auto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ESR (mm/1</w:t>
            </w:r>
            <w:r w:rsidRPr="002826A2">
              <w:rPr>
                <w:rFonts w:ascii="Arial" w:hAnsi="Arial" w:cs="Arial"/>
                <w:color w:val="auto"/>
                <w:sz w:val="24"/>
                <w:szCs w:val="24"/>
                <w:vertAlign w:val="superscript"/>
                <w:lang w:val="en-US"/>
              </w:rPr>
              <w:t>st</w:t>
            </w:r>
            <w:r w:rsidRPr="002826A2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h)</w:t>
            </w:r>
            <w:r w:rsidRPr="002826A2">
              <w:rPr>
                <w:rFonts w:ascii="Arial" w:hAnsi="Arial" w:cs="Arial"/>
                <w:color w:val="auto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103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03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12 (1-95)</w:t>
            </w:r>
          </w:p>
        </w:tc>
        <w:tc>
          <w:tcPr>
            <w:tcW w:w="78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504C4" w:rsidRPr="002826A2" w:rsidTr="00A32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04C4" w:rsidRPr="002826A2" w:rsidRDefault="008504C4" w:rsidP="00A32D12">
            <w:pPr>
              <w:spacing w:line="480" w:lineRule="auto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CRP [mg/l]</w:t>
            </w:r>
            <w:r w:rsidRPr="002826A2">
              <w:rPr>
                <w:rFonts w:ascii="Arial" w:hAnsi="Arial" w:cs="Arial"/>
                <w:color w:val="auto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103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103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5 (0-78)</w:t>
            </w:r>
          </w:p>
        </w:tc>
        <w:tc>
          <w:tcPr>
            <w:tcW w:w="78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504C4" w:rsidRPr="002826A2" w:rsidTr="00A3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04C4" w:rsidRPr="002826A2" w:rsidRDefault="008504C4" w:rsidP="00A32D12">
            <w:pPr>
              <w:spacing w:line="480" w:lineRule="auto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  <w:p w:rsidR="008504C4" w:rsidRPr="002826A2" w:rsidRDefault="008504C4" w:rsidP="00A32D12">
            <w:pPr>
              <w:spacing w:line="480" w:lineRule="auto"/>
              <w:rPr>
                <w:rFonts w:ascii="Arial" w:hAnsi="Arial" w:cs="Arial"/>
                <w:color w:val="auto"/>
                <w:sz w:val="24"/>
                <w:szCs w:val="24"/>
                <w:u w:val="single"/>
                <w:lang w:val="en-US"/>
              </w:rPr>
            </w:pPr>
            <w:r w:rsidRPr="002826A2">
              <w:rPr>
                <w:rFonts w:ascii="Arial" w:hAnsi="Arial" w:cs="Arial"/>
                <w:color w:val="auto"/>
                <w:sz w:val="24"/>
                <w:szCs w:val="24"/>
                <w:u w:val="single"/>
                <w:lang w:val="en-US"/>
              </w:rPr>
              <w:t>Current medication:</w:t>
            </w:r>
          </w:p>
        </w:tc>
      </w:tr>
      <w:tr w:rsidR="008504C4" w:rsidRPr="002826A2" w:rsidTr="00A32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8504C4" w:rsidRPr="002826A2" w:rsidRDefault="008504C4" w:rsidP="00A32D12">
            <w:pPr>
              <w:spacing w:line="480" w:lineRule="auto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Corticosteroids, n (%)</w:t>
            </w:r>
          </w:p>
        </w:tc>
        <w:tc>
          <w:tcPr>
            <w:tcW w:w="103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03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17 (20.2)</w:t>
            </w:r>
          </w:p>
        </w:tc>
        <w:tc>
          <w:tcPr>
            <w:tcW w:w="78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504C4" w:rsidRPr="002826A2" w:rsidTr="00A3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04C4" w:rsidRPr="002826A2" w:rsidRDefault="008504C4" w:rsidP="00A32D12">
            <w:pPr>
              <w:spacing w:line="480" w:lineRule="auto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Biologicals, n (%)</w:t>
            </w:r>
          </w:p>
        </w:tc>
        <w:tc>
          <w:tcPr>
            <w:tcW w:w="103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3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504C4" w:rsidRPr="002826A2" w:rsidTr="00A32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8504C4" w:rsidRPr="002826A2" w:rsidRDefault="008504C4" w:rsidP="00A32D12">
            <w:pPr>
              <w:spacing w:line="480" w:lineRule="auto"/>
              <w:rPr>
                <w:rFonts w:ascii="Arial" w:hAnsi="Arial" w:cs="Arial"/>
                <w:b/>
                <w:i/>
                <w:color w:val="auto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  <w:t>anti-TNF</w:t>
            </w:r>
            <w:r w:rsidRPr="002826A2">
              <w:rPr>
                <w:rFonts w:ascii="Calibri" w:hAnsi="Calibri" w:cs="Arial"/>
                <w:i/>
                <w:color w:val="auto"/>
                <w:sz w:val="24"/>
                <w:szCs w:val="24"/>
                <w:lang w:val="en-US"/>
              </w:rPr>
              <w:t>α</w:t>
            </w:r>
          </w:p>
        </w:tc>
        <w:tc>
          <w:tcPr>
            <w:tcW w:w="103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03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28 (33.3)</w:t>
            </w:r>
          </w:p>
        </w:tc>
        <w:tc>
          <w:tcPr>
            <w:tcW w:w="78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504C4" w:rsidRPr="002826A2" w:rsidTr="00A3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04C4" w:rsidRPr="002826A2" w:rsidRDefault="008504C4" w:rsidP="00A32D12">
            <w:pPr>
              <w:spacing w:line="480" w:lineRule="auto"/>
              <w:rPr>
                <w:rFonts w:ascii="Arial" w:hAnsi="Arial" w:cs="Arial"/>
                <w:b/>
                <w:i/>
                <w:color w:val="auto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  <w:t>Tocilizumab</w:t>
            </w:r>
          </w:p>
        </w:tc>
        <w:tc>
          <w:tcPr>
            <w:tcW w:w="103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03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15 (17.9)</w:t>
            </w:r>
          </w:p>
        </w:tc>
        <w:tc>
          <w:tcPr>
            <w:tcW w:w="78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504C4" w:rsidRPr="002826A2" w:rsidTr="00A32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8504C4" w:rsidRPr="002826A2" w:rsidRDefault="008504C4" w:rsidP="00A32D12">
            <w:pPr>
              <w:spacing w:line="480" w:lineRule="auto"/>
              <w:rPr>
                <w:rFonts w:ascii="Arial" w:hAnsi="Arial" w:cs="Arial"/>
                <w:b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 w:rsidRPr="002826A2"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  <w:t>Abatacept</w:t>
            </w:r>
            <w:proofErr w:type="spellEnd"/>
          </w:p>
        </w:tc>
        <w:tc>
          <w:tcPr>
            <w:tcW w:w="103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03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13 (15.5)</w:t>
            </w:r>
          </w:p>
        </w:tc>
        <w:tc>
          <w:tcPr>
            <w:tcW w:w="78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504C4" w:rsidRPr="002826A2" w:rsidTr="00A3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04C4" w:rsidRPr="002826A2" w:rsidRDefault="008504C4" w:rsidP="00A32D12">
            <w:pPr>
              <w:spacing w:line="480" w:lineRule="auto"/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  <w:t>Rituximab</w:t>
            </w:r>
          </w:p>
        </w:tc>
        <w:tc>
          <w:tcPr>
            <w:tcW w:w="103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03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6 (7.1)</w:t>
            </w:r>
          </w:p>
        </w:tc>
        <w:tc>
          <w:tcPr>
            <w:tcW w:w="78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504C4" w:rsidRPr="002826A2" w:rsidTr="00A32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8504C4" w:rsidRPr="002826A2" w:rsidRDefault="008504C4" w:rsidP="00A32D12">
            <w:pPr>
              <w:spacing w:line="480" w:lineRule="auto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DMARDs, n (%)</w:t>
            </w:r>
          </w:p>
        </w:tc>
        <w:tc>
          <w:tcPr>
            <w:tcW w:w="103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3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504C4" w:rsidRPr="002826A2" w:rsidTr="00A3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04C4" w:rsidRPr="002826A2" w:rsidRDefault="008504C4" w:rsidP="00A32D12">
            <w:pPr>
              <w:spacing w:line="480" w:lineRule="auto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  <w:t>Methotrexate</w:t>
            </w:r>
          </w:p>
        </w:tc>
        <w:tc>
          <w:tcPr>
            <w:tcW w:w="103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03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37 (44)</w:t>
            </w:r>
          </w:p>
        </w:tc>
        <w:tc>
          <w:tcPr>
            <w:tcW w:w="78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504C4" w:rsidRPr="002826A2" w:rsidTr="00A32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8504C4" w:rsidRPr="002826A2" w:rsidRDefault="008504C4" w:rsidP="00A32D12">
            <w:pPr>
              <w:spacing w:line="480" w:lineRule="auto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proofErr w:type="spellStart"/>
            <w:r w:rsidRPr="002826A2"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  <w:t>Leflunomide</w:t>
            </w:r>
            <w:proofErr w:type="spellEnd"/>
          </w:p>
        </w:tc>
        <w:tc>
          <w:tcPr>
            <w:tcW w:w="103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03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12 (14.3)</w:t>
            </w:r>
          </w:p>
        </w:tc>
        <w:tc>
          <w:tcPr>
            <w:tcW w:w="78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504C4" w:rsidRPr="002826A2" w:rsidTr="00A3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04C4" w:rsidRPr="002826A2" w:rsidRDefault="008504C4" w:rsidP="00A32D12">
            <w:pPr>
              <w:spacing w:line="480" w:lineRule="auto"/>
              <w:rPr>
                <w:rFonts w:ascii="Arial" w:hAnsi="Arial" w:cs="Arial"/>
                <w:b/>
                <w:i/>
                <w:color w:val="auto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  <w:lastRenderedPageBreak/>
              <w:t>Sulfasalazine</w:t>
            </w:r>
          </w:p>
        </w:tc>
        <w:tc>
          <w:tcPr>
            <w:tcW w:w="103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03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2 (2.4)</w:t>
            </w:r>
          </w:p>
        </w:tc>
        <w:tc>
          <w:tcPr>
            <w:tcW w:w="78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504C4" w:rsidRPr="002826A2" w:rsidTr="00A32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8504C4" w:rsidRPr="002826A2" w:rsidRDefault="008504C4" w:rsidP="00A32D12">
            <w:pPr>
              <w:spacing w:line="480" w:lineRule="auto"/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03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03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1 (1.2)</w:t>
            </w:r>
          </w:p>
        </w:tc>
        <w:tc>
          <w:tcPr>
            <w:tcW w:w="78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504C4" w:rsidRPr="002826A2" w:rsidTr="00A3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04C4" w:rsidRPr="002826A2" w:rsidRDefault="008504C4" w:rsidP="00A32D12">
            <w:pPr>
              <w:spacing w:line="480" w:lineRule="auto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NSAIDs, n (%)</w:t>
            </w:r>
          </w:p>
        </w:tc>
        <w:tc>
          <w:tcPr>
            <w:tcW w:w="103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3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504C4" w:rsidRPr="002826A2" w:rsidTr="00A32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8504C4" w:rsidRPr="002826A2" w:rsidRDefault="008504C4" w:rsidP="00A32D12">
            <w:pPr>
              <w:spacing w:line="480" w:lineRule="auto"/>
              <w:rPr>
                <w:rFonts w:ascii="Arial" w:hAnsi="Arial" w:cs="Arial"/>
                <w:b/>
                <w:i/>
                <w:color w:val="auto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  <w:t>Regularly</w:t>
            </w:r>
          </w:p>
        </w:tc>
        <w:tc>
          <w:tcPr>
            <w:tcW w:w="103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03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8 (9.5)</w:t>
            </w:r>
          </w:p>
        </w:tc>
        <w:tc>
          <w:tcPr>
            <w:tcW w:w="785" w:type="pct"/>
            <w:shd w:val="clear" w:color="auto" w:fill="D9D9D9" w:themeFill="background1" w:themeFillShade="D9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504C4" w:rsidRPr="002826A2" w:rsidTr="00A3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504C4" w:rsidRPr="002826A2" w:rsidRDefault="008504C4" w:rsidP="00A32D12">
            <w:pPr>
              <w:spacing w:line="480" w:lineRule="auto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  <w:t>on demand</w:t>
            </w:r>
          </w:p>
        </w:tc>
        <w:tc>
          <w:tcPr>
            <w:tcW w:w="103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03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US"/>
              </w:rPr>
              <w:t>54 (64.3)</w:t>
            </w:r>
          </w:p>
        </w:tc>
        <w:tc>
          <w:tcPr>
            <w:tcW w:w="785" w:type="pct"/>
            <w:shd w:val="clear" w:color="auto" w:fill="auto"/>
            <w:vAlign w:val="center"/>
          </w:tcPr>
          <w:p w:rsidR="008504C4" w:rsidRPr="002826A2" w:rsidRDefault="008504C4" w:rsidP="00A32D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8504C4" w:rsidRPr="002826A2" w:rsidRDefault="008504C4" w:rsidP="008504C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826A2">
        <w:rPr>
          <w:rFonts w:ascii="Arial" w:hAnsi="Arial" w:cs="Arial"/>
          <w:sz w:val="24"/>
          <w:szCs w:val="24"/>
          <w:vertAlign w:val="superscript"/>
          <w:lang w:val="en-US"/>
        </w:rPr>
        <w:t>†</w:t>
      </w:r>
      <w:r w:rsidRPr="002826A2">
        <w:rPr>
          <w:rFonts w:ascii="Arial" w:hAnsi="Arial" w:cs="Arial"/>
          <w:sz w:val="24"/>
          <w:szCs w:val="24"/>
          <w:lang w:val="en-US"/>
        </w:rPr>
        <w:t xml:space="preserve">mean (±standard deviation); </w:t>
      </w:r>
      <w:r w:rsidRPr="002826A2">
        <w:rPr>
          <w:rFonts w:ascii="Arial" w:hAnsi="Arial" w:cs="Arial"/>
          <w:sz w:val="24"/>
          <w:szCs w:val="24"/>
          <w:vertAlign w:val="superscript"/>
          <w:lang w:val="en-US"/>
        </w:rPr>
        <w:t>‡</w:t>
      </w:r>
      <w:r w:rsidRPr="002826A2">
        <w:rPr>
          <w:rFonts w:ascii="Arial" w:hAnsi="Arial" w:cs="Arial"/>
          <w:sz w:val="24"/>
          <w:szCs w:val="24"/>
          <w:lang w:val="en-US"/>
        </w:rPr>
        <w:t xml:space="preserve">median (range)    </w:t>
      </w:r>
    </w:p>
    <w:p w:rsidR="008504C4" w:rsidRPr="002826A2" w:rsidRDefault="008504C4" w:rsidP="008504C4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2826A2">
        <w:rPr>
          <w:rFonts w:ascii="Arial" w:hAnsi="Arial" w:cs="Arial"/>
          <w:sz w:val="24"/>
          <w:szCs w:val="24"/>
          <w:lang w:val="en-US"/>
        </w:rPr>
        <w:t>CRP,</w:t>
      </w:r>
      <w:r w:rsidRPr="002826A2">
        <w:rPr>
          <w:rFonts w:ascii="Arial" w:hAnsi="Arial" w:cs="Arial"/>
          <w:sz w:val="24"/>
          <w:szCs w:val="24"/>
          <w:lang w:val="en-GB"/>
        </w:rPr>
        <w:t xml:space="preserve"> C-reactive protein [0-5 mg/l]</w:t>
      </w:r>
      <w:r w:rsidRPr="002826A2">
        <w:rPr>
          <w:rFonts w:ascii="Arial" w:hAnsi="Arial" w:cs="Arial"/>
          <w:sz w:val="24"/>
          <w:szCs w:val="24"/>
          <w:lang w:val="en-US"/>
        </w:rPr>
        <w:t>; DAS28,</w:t>
      </w:r>
      <w:r w:rsidRPr="002826A2">
        <w:rPr>
          <w:rFonts w:ascii="Arial" w:hAnsi="Arial" w:cs="Arial"/>
          <w:sz w:val="24"/>
          <w:szCs w:val="24"/>
          <w:lang w:val="en-GB"/>
        </w:rPr>
        <w:t xml:space="preserve"> Disease Activity Score 28</w:t>
      </w:r>
      <w:r w:rsidRPr="002826A2">
        <w:rPr>
          <w:rFonts w:ascii="Arial" w:hAnsi="Arial" w:cs="Arial"/>
          <w:sz w:val="24"/>
          <w:szCs w:val="24"/>
          <w:lang w:val="en-US"/>
        </w:rPr>
        <w:t xml:space="preserve">; DMARD, </w:t>
      </w:r>
      <w:r w:rsidRPr="002826A2">
        <w:rPr>
          <w:rStyle w:val="st1"/>
          <w:rFonts w:ascii="Arial" w:hAnsi="Arial" w:cs="Arial"/>
          <w:sz w:val="24"/>
          <w:szCs w:val="24"/>
          <w:lang w:val="en-US"/>
        </w:rPr>
        <w:t xml:space="preserve">disease-modifying anti-rheumatic drugs; </w:t>
      </w:r>
      <w:r w:rsidRPr="002826A2">
        <w:rPr>
          <w:rFonts w:ascii="Arial" w:hAnsi="Arial" w:cs="Arial"/>
          <w:sz w:val="24"/>
          <w:szCs w:val="24"/>
          <w:lang w:val="en-US"/>
        </w:rPr>
        <w:t>ESR,</w:t>
      </w:r>
      <w:r w:rsidRPr="002826A2">
        <w:rPr>
          <w:rFonts w:ascii="Arial" w:hAnsi="Arial" w:cs="Arial"/>
          <w:sz w:val="24"/>
          <w:szCs w:val="24"/>
          <w:lang w:val="en-GB"/>
        </w:rPr>
        <w:t xml:space="preserve"> erythrocyte sedimentation rate [0-30 mm/h]</w:t>
      </w:r>
      <w:r w:rsidRPr="002826A2">
        <w:rPr>
          <w:rFonts w:ascii="Arial" w:hAnsi="Arial" w:cs="Arial"/>
          <w:sz w:val="24"/>
          <w:szCs w:val="24"/>
          <w:lang w:val="en-US"/>
        </w:rPr>
        <w:t xml:space="preserve">; HCs, healthy controls; n, number; </w:t>
      </w:r>
      <w:proofErr w:type="spellStart"/>
      <w:r w:rsidRPr="002826A2">
        <w:rPr>
          <w:rFonts w:ascii="Arial" w:hAnsi="Arial" w:cs="Arial"/>
          <w:sz w:val="24"/>
          <w:szCs w:val="24"/>
          <w:lang w:val="en-US"/>
        </w:rPr>
        <w:t>n.a</w:t>
      </w:r>
      <w:proofErr w:type="spellEnd"/>
      <w:r w:rsidRPr="002826A2">
        <w:rPr>
          <w:rFonts w:ascii="Arial" w:hAnsi="Arial" w:cs="Arial"/>
          <w:sz w:val="24"/>
          <w:szCs w:val="24"/>
          <w:lang w:val="en-US"/>
        </w:rPr>
        <w:t xml:space="preserve">., not applicable; </w:t>
      </w:r>
      <w:proofErr w:type="spellStart"/>
      <w:r w:rsidRPr="002826A2">
        <w:rPr>
          <w:rFonts w:ascii="Arial" w:hAnsi="Arial" w:cs="Arial"/>
          <w:sz w:val="24"/>
          <w:szCs w:val="24"/>
          <w:lang w:val="en-US"/>
        </w:rPr>
        <w:t>n.d.</w:t>
      </w:r>
      <w:proofErr w:type="spellEnd"/>
      <w:r w:rsidRPr="002826A2">
        <w:rPr>
          <w:rFonts w:ascii="Arial" w:hAnsi="Arial" w:cs="Arial"/>
          <w:sz w:val="24"/>
          <w:szCs w:val="24"/>
          <w:lang w:val="en-US"/>
        </w:rPr>
        <w:t xml:space="preserve">, not determined; NSAID, </w:t>
      </w:r>
      <w:r w:rsidRPr="002826A2">
        <w:rPr>
          <w:rStyle w:val="st1"/>
          <w:rFonts w:ascii="Arial" w:hAnsi="Arial" w:cs="Arial"/>
          <w:sz w:val="24"/>
          <w:szCs w:val="24"/>
          <w:lang w:val="en-US"/>
        </w:rPr>
        <w:t>non-steroidal anti-inflammatory drugs</w:t>
      </w:r>
      <w:r w:rsidRPr="002826A2">
        <w:rPr>
          <w:rFonts w:ascii="Arial" w:hAnsi="Arial" w:cs="Arial"/>
          <w:sz w:val="24"/>
          <w:szCs w:val="24"/>
          <w:lang w:val="en-US"/>
        </w:rPr>
        <w:t xml:space="preserve">; RA, rheumatoid arthritis; </w:t>
      </w:r>
      <w:proofErr w:type="spellStart"/>
      <w:r w:rsidRPr="002826A2">
        <w:rPr>
          <w:rFonts w:ascii="Arial" w:hAnsi="Arial" w:cs="Arial"/>
          <w:sz w:val="24"/>
          <w:szCs w:val="24"/>
          <w:lang w:val="en-US"/>
        </w:rPr>
        <w:t>sDAI</w:t>
      </w:r>
      <w:proofErr w:type="spellEnd"/>
      <w:r w:rsidRPr="002826A2">
        <w:rPr>
          <w:rFonts w:ascii="Arial" w:hAnsi="Arial" w:cs="Arial"/>
          <w:sz w:val="24"/>
          <w:szCs w:val="24"/>
          <w:lang w:val="en-US"/>
        </w:rPr>
        <w:t>,</w:t>
      </w:r>
      <w:r w:rsidRPr="002826A2">
        <w:rPr>
          <w:rFonts w:ascii="Arial" w:hAnsi="Arial" w:cs="Arial"/>
          <w:sz w:val="24"/>
          <w:szCs w:val="24"/>
          <w:lang w:val="en-GB"/>
        </w:rPr>
        <w:t xml:space="preserve"> simplified disease activity index</w:t>
      </w:r>
    </w:p>
    <w:p w:rsidR="00711EFE" w:rsidRPr="008504C4" w:rsidRDefault="00711EFE">
      <w:pPr>
        <w:rPr>
          <w:lang w:val="en-US"/>
        </w:rPr>
      </w:pPr>
      <w:bookmarkStart w:id="0" w:name="_GoBack"/>
      <w:bookmarkEnd w:id="0"/>
    </w:p>
    <w:sectPr w:rsidR="00711EFE" w:rsidRPr="008504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4C4"/>
    <w:rsid w:val="000214FE"/>
    <w:rsid w:val="000223A8"/>
    <w:rsid w:val="000519E7"/>
    <w:rsid w:val="000768B3"/>
    <w:rsid w:val="000814F0"/>
    <w:rsid w:val="00081B60"/>
    <w:rsid w:val="000B2319"/>
    <w:rsid w:val="000B41B5"/>
    <w:rsid w:val="000C0062"/>
    <w:rsid w:val="000C1A87"/>
    <w:rsid w:val="000D52C9"/>
    <w:rsid w:val="000E49F2"/>
    <w:rsid w:val="000F5461"/>
    <w:rsid w:val="000F587E"/>
    <w:rsid w:val="0010660F"/>
    <w:rsid w:val="0011427A"/>
    <w:rsid w:val="00114287"/>
    <w:rsid w:val="00115777"/>
    <w:rsid w:val="00123E32"/>
    <w:rsid w:val="00131A0C"/>
    <w:rsid w:val="00145795"/>
    <w:rsid w:val="001553DC"/>
    <w:rsid w:val="00171B6D"/>
    <w:rsid w:val="00195720"/>
    <w:rsid w:val="001A37CD"/>
    <w:rsid w:val="001B714A"/>
    <w:rsid w:val="001D36A4"/>
    <w:rsid w:val="001D6B85"/>
    <w:rsid w:val="001E1D23"/>
    <w:rsid w:val="001E7BBD"/>
    <w:rsid w:val="001F1D5E"/>
    <w:rsid w:val="001F24D9"/>
    <w:rsid w:val="001F4CBB"/>
    <w:rsid w:val="00201357"/>
    <w:rsid w:val="00207216"/>
    <w:rsid w:val="00241867"/>
    <w:rsid w:val="00261E42"/>
    <w:rsid w:val="00270FC4"/>
    <w:rsid w:val="00297655"/>
    <w:rsid w:val="002A3D96"/>
    <w:rsid w:val="002A6F36"/>
    <w:rsid w:val="002D6EE2"/>
    <w:rsid w:val="002D749C"/>
    <w:rsid w:val="002E6E85"/>
    <w:rsid w:val="002E76B6"/>
    <w:rsid w:val="002F41DF"/>
    <w:rsid w:val="00302247"/>
    <w:rsid w:val="00310D60"/>
    <w:rsid w:val="00313D58"/>
    <w:rsid w:val="00317752"/>
    <w:rsid w:val="003222FB"/>
    <w:rsid w:val="00324872"/>
    <w:rsid w:val="00337185"/>
    <w:rsid w:val="00346CAF"/>
    <w:rsid w:val="003505D5"/>
    <w:rsid w:val="0036754D"/>
    <w:rsid w:val="00373F72"/>
    <w:rsid w:val="0037454F"/>
    <w:rsid w:val="0037591C"/>
    <w:rsid w:val="00377A77"/>
    <w:rsid w:val="00380181"/>
    <w:rsid w:val="0038377C"/>
    <w:rsid w:val="003A79D8"/>
    <w:rsid w:val="003B7645"/>
    <w:rsid w:val="003C22B8"/>
    <w:rsid w:val="003C3671"/>
    <w:rsid w:val="003C4DE9"/>
    <w:rsid w:val="003C68F4"/>
    <w:rsid w:val="003E3554"/>
    <w:rsid w:val="003F48AD"/>
    <w:rsid w:val="00412512"/>
    <w:rsid w:val="00414906"/>
    <w:rsid w:val="00425EA4"/>
    <w:rsid w:val="004355A4"/>
    <w:rsid w:val="004404B5"/>
    <w:rsid w:val="0044341E"/>
    <w:rsid w:val="004465AD"/>
    <w:rsid w:val="004560B0"/>
    <w:rsid w:val="004627D3"/>
    <w:rsid w:val="004666A1"/>
    <w:rsid w:val="00476FE6"/>
    <w:rsid w:val="0049082D"/>
    <w:rsid w:val="00495E55"/>
    <w:rsid w:val="004A0378"/>
    <w:rsid w:val="004A0A1B"/>
    <w:rsid w:val="004A1BF6"/>
    <w:rsid w:val="004C1E96"/>
    <w:rsid w:val="004D0D52"/>
    <w:rsid w:val="004D52B2"/>
    <w:rsid w:val="004F04D1"/>
    <w:rsid w:val="00515660"/>
    <w:rsid w:val="005322D3"/>
    <w:rsid w:val="00556A83"/>
    <w:rsid w:val="00562BF0"/>
    <w:rsid w:val="00573C83"/>
    <w:rsid w:val="0058327B"/>
    <w:rsid w:val="00591B46"/>
    <w:rsid w:val="005A1268"/>
    <w:rsid w:val="005A497D"/>
    <w:rsid w:val="005B09E9"/>
    <w:rsid w:val="005B28E3"/>
    <w:rsid w:val="005C63C9"/>
    <w:rsid w:val="005D54F4"/>
    <w:rsid w:val="005D676A"/>
    <w:rsid w:val="005E5659"/>
    <w:rsid w:val="005E701B"/>
    <w:rsid w:val="00601986"/>
    <w:rsid w:val="00612639"/>
    <w:rsid w:val="00614D0E"/>
    <w:rsid w:val="0064242A"/>
    <w:rsid w:val="006465E2"/>
    <w:rsid w:val="0064670F"/>
    <w:rsid w:val="0065695E"/>
    <w:rsid w:val="00656B61"/>
    <w:rsid w:val="00661948"/>
    <w:rsid w:val="00672FF6"/>
    <w:rsid w:val="00674A75"/>
    <w:rsid w:val="00675D21"/>
    <w:rsid w:val="006A4223"/>
    <w:rsid w:val="006B076E"/>
    <w:rsid w:val="006B16F1"/>
    <w:rsid w:val="006B7055"/>
    <w:rsid w:val="006C422D"/>
    <w:rsid w:val="006E6A66"/>
    <w:rsid w:val="006F3097"/>
    <w:rsid w:val="006F3A1A"/>
    <w:rsid w:val="00703997"/>
    <w:rsid w:val="0071143D"/>
    <w:rsid w:val="00711EFE"/>
    <w:rsid w:val="00713497"/>
    <w:rsid w:val="0072261E"/>
    <w:rsid w:val="00740461"/>
    <w:rsid w:val="00765EBA"/>
    <w:rsid w:val="00776FFC"/>
    <w:rsid w:val="00784E03"/>
    <w:rsid w:val="0078671C"/>
    <w:rsid w:val="007B3FF6"/>
    <w:rsid w:val="008063AE"/>
    <w:rsid w:val="0082034A"/>
    <w:rsid w:val="00822322"/>
    <w:rsid w:val="00847BC7"/>
    <w:rsid w:val="008504C4"/>
    <w:rsid w:val="008730F6"/>
    <w:rsid w:val="00877761"/>
    <w:rsid w:val="0088337B"/>
    <w:rsid w:val="00883C96"/>
    <w:rsid w:val="008A5A11"/>
    <w:rsid w:val="008A5CBD"/>
    <w:rsid w:val="008A5D7E"/>
    <w:rsid w:val="008C248B"/>
    <w:rsid w:val="008C27EB"/>
    <w:rsid w:val="008D2CF8"/>
    <w:rsid w:val="008D7F54"/>
    <w:rsid w:val="008E19E6"/>
    <w:rsid w:val="008E2D3D"/>
    <w:rsid w:val="008F4ABC"/>
    <w:rsid w:val="009008F6"/>
    <w:rsid w:val="00905A43"/>
    <w:rsid w:val="0094295D"/>
    <w:rsid w:val="00954C82"/>
    <w:rsid w:val="00961675"/>
    <w:rsid w:val="009956D6"/>
    <w:rsid w:val="00996041"/>
    <w:rsid w:val="009968CE"/>
    <w:rsid w:val="00997B18"/>
    <w:rsid w:val="009A320C"/>
    <w:rsid w:val="009A741D"/>
    <w:rsid w:val="009B39C0"/>
    <w:rsid w:val="009C2800"/>
    <w:rsid w:val="009C4B68"/>
    <w:rsid w:val="009F503D"/>
    <w:rsid w:val="00A14CE8"/>
    <w:rsid w:val="00A20D6E"/>
    <w:rsid w:val="00A355FC"/>
    <w:rsid w:val="00A47241"/>
    <w:rsid w:val="00A5665D"/>
    <w:rsid w:val="00A734DC"/>
    <w:rsid w:val="00A74581"/>
    <w:rsid w:val="00A813E6"/>
    <w:rsid w:val="00A91C1F"/>
    <w:rsid w:val="00A942B7"/>
    <w:rsid w:val="00AA2142"/>
    <w:rsid w:val="00AC6548"/>
    <w:rsid w:val="00AD359F"/>
    <w:rsid w:val="00AE64A2"/>
    <w:rsid w:val="00AF7F1C"/>
    <w:rsid w:val="00AF7FA6"/>
    <w:rsid w:val="00B162D1"/>
    <w:rsid w:val="00B17A2E"/>
    <w:rsid w:val="00B47AED"/>
    <w:rsid w:val="00B72126"/>
    <w:rsid w:val="00B878D0"/>
    <w:rsid w:val="00B90AE4"/>
    <w:rsid w:val="00B95156"/>
    <w:rsid w:val="00BA05CC"/>
    <w:rsid w:val="00BA3CB5"/>
    <w:rsid w:val="00BA6A5C"/>
    <w:rsid w:val="00BB29D4"/>
    <w:rsid w:val="00BC4AFB"/>
    <w:rsid w:val="00BC50E3"/>
    <w:rsid w:val="00BC5585"/>
    <w:rsid w:val="00BD0D08"/>
    <w:rsid w:val="00BD4BC3"/>
    <w:rsid w:val="00BE3366"/>
    <w:rsid w:val="00BF0791"/>
    <w:rsid w:val="00BF0E3C"/>
    <w:rsid w:val="00C1125C"/>
    <w:rsid w:val="00C14E0A"/>
    <w:rsid w:val="00C26791"/>
    <w:rsid w:val="00C355C3"/>
    <w:rsid w:val="00C368B2"/>
    <w:rsid w:val="00C37A07"/>
    <w:rsid w:val="00C52AB1"/>
    <w:rsid w:val="00C74173"/>
    <w:rsid w:val="00C76D7E"/>
    <w:rsid w:val="00C95910"/>
    <w:rsid w:val="00CA28B4"/>
    <w:rsid w:val="00CB0B48"/>
    <w:rsid w:val="00CB1F42"/>
    <w:rsid w:val="00CC0D33"/>
    <w:rsid w:val="00CC7CB3"/>
    <w:rsid w:val="00CD4260"/>
    <w:rsid w:val="00CF46A7"/>
    <w:rsid w:val="00CF74F7"/>
    <w:rsid w:val="00D1156E"/>
    <w:rsid w:val="00D176DE"/>
    <w:rsid w:val="00D43B67"/>
    <w:rsid w:val="00D6631F"/>
    <w:rsid w:val="00D6719B"/>
    <w:rsid w:val="00D679ED"/>
    <w:rsid w:val="00D74269"/>
    <w:rsid w:val="00D97287"/>
    <w:rsid w:val="00DA749C"/>
    <w:rsid w:val="00DB2C78"/>
    <w:rsid w:val="00DC0127"/>
    <w:rsid w:val="00DC1B54"/>
    <w:rsid w:val="00DC4DF6"/>
    <w:rsid w:val="00DE2163"/>
    <w:rsid w:val="00E01AEB"/>
    <w:rsid w:val="00E1605D"/>
    <w:rsid w:val="00E40FFB"/>
    <w:rsid w:val="00E51341"/>
    <w:rsid w:val="00E52903"/>
    <w:rsid w:val="00E6374E"/>
    <w:rsid w:val="00E64227"/>
    <w:rsid w:val="00E827E2"/>
    <w:rsid w:val="00E97D3D"/>
    <w:rsid w:val="00EA025E"/>
    <w:rsid w:val="00EB3BB2"/>
    <w:rsid w:val="00EC0D9B"/>
    <w:rsid w:val="00EC6276"/>
    <w:rsid w:val="00EE076C"/>
    <w:rsid w:val="00EE1062"/>
    <w:rsid w:val="00EE23A5"/>
    <w:rsid w:val="00EF5816"/>
    <w:rsid w:val="00EF6AC5"/>
    <w:rsid w:val="00F239A9"/>
    <w:rsid w:val="00F241F6"/>
    <w:rsid w:val="00F248CB"/>
    <w:rsid w:val="00F3711A"/>
    <w:rsid w:val="00F50878"/>
    <w:rsid w:val="00F92EBD"/>
    <w:rsid w:val="00F93E28"/>
    <w:rsid w:val="00FD5E1D"/>
    <w:rsid w:val="00FF3BD7"/>
    <w:rsid w:val="00FF3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04C4"/>
    <w:rPr>
      <w:rFonts w:eastAsiaTheme="minorEastAsia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1">
    <w:name w:val="st1"/>
    <w:basedOn w:val="Absatz-Standardschriftart"/>
    <w:rsid w:val="008504C4"/>
  </w:style>
  <w:style w:type="paragraph" w:styleId="Beschriftung">
    <w:name w:val="caption"/>
    <w:basedOn w:val="Standard"/>
    <w:next w:val="Standard"/>
    <w:uiPriority w:val="99"/>
    <w:unhideWhenUsed/>
    <w:qFormat/>
    <w:rsid w:val="008504C4"/>
    <w:pPr>
      <w:spacing w:after="0" w:line="240" w:lineRule="auto"/>
      <w:ind w:firstLine="360"/>
    </w:pPr>
    <w:rPr>
      <w:b/>
      <w:bCs/>
      <w:sz w:val="18"/>
      <w:szCs w:val="18"/>
      <w:lang w:eastAsia="en-US"/>
    </w:rPr>
  </w:style>
  <w:style w:type="table" w:styleId="FarbigeSchattierung">
    <w:name w:val="Colorful Shading"/>
    <w:basedOn w:val="NormaleTabelle"/>
    <w:uiPriority w:val="71"/>
    <w:rsid w:val="008504C4"/>
    <w:pPr>
      <w:spacing w:after="0" w:line="240" w:lineRule="auto"/>
    </w:pPr>
    <w:rPr>
      <w:rFonts w:eastAsiaTheme="minorEastAsia"/>
      <w:color w:val="000000" w:themeColor="text1"/>
      <w:lang w:eastAsia="de-AT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04C4"/>
    <w:rPr>
      <w:rFonts w:eastAsiaTheme="minorEastAsia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1">
    <w:name w:val="st1"/>
    <w:basedOn w:val="Absatz-Standardschriftart"/>
    <w:rsid w:val="008504C4"/>
  </w:style>
  <w:style w:type="paragraph" w:styleId="Beschriftung">
    <w:name w:val="caption"/>
    <w:basedOn w:val="Standard"/>
    <w:next w:val="Standard"/>
    <w:uiPriority w:val="99"/>
    <w:unhideWhenUsed/>
    <w:qFormat/>
    <w:rsid w:val="008504C4"/>
    <w:pPr>
      <w:spacing w:after="0" w:line="240" w:lineRule="auto"/>
      <w:ind w:firstLine="360"/>
    </w:pPr>
    <w:rPr>
      <w:b/>
      <w:bCs/>
      <w:sz w:val="18"/>
      <w:szCs w:val="18"/>
      <w:lang w:eastAsia="en-US"/>
    </w:rPr>
  </w:style>
  <w:style w:type="table" w:styleId="FarbigeSchattierung">
    <w:name w:val="Colorful Shading"/>
    <w:basedOn w:val="NormaleTabelle"/>
    <w:uiPriority w:val="71"/>
    <w:rsid w:val="008504C4"/>
    <w:pPr>
      <w:spacing w:after="0" w:line="240" w:lineRule="auto"/>
    </w:pPr>
    <w:rPr>
      <w:rFonts w:eastAsiaTheme="minorEastAsia"/>
      <w:color w:val="000000" w:themeColor="text1"/>
      <w:lang w:eastAsia="de-AT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A27695CBD29F44888F9031E12CD0E2" ma:contentTypeVersion="7" ma:contentTypeDescription="Create a new document." ma:contentTypeScope="" ma:versionID="cd91567087fc7c6aa6b369d2bfe157a6">
  <xsd:schema xmlns:xsd="http://www.w3.org/2001/XMLSchema" xmlns:p="http://schemas.microsoft.com/office/2006/metadata/properties" xmlns:ns2="bf430173-20b6-4a7f-9ac3-dfa6232a70aa" targetNamespace="http://schemas.microsoft.com/office/2006/metadata/properties" ma:root="true" ma:fieldsID="d7888db2e49799e18ca835ad1e08c429" ns2:_="">
    <xsd:import namespace="bf430173-20b6-4a7f-9ac3-dfa6232a70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430173-20b6-4a7f-9ac3-dfa6232a70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f430173-20b6-4a7f-9ac3-dfa6232a70aa">Table 1.DOCX</DocumentId>
    <TitleName xmlns="bf430173-20b6-4a7f-9ac3-dfa6232a70aa">Table 1.DOCX</TitleName>
    <DocumentType xmlns="bf430173-20b6-4a7f-9ac3-dfa6232a70aa">Table</DocumentType>
    <StageName xmlns="bf430173-20b6-4a7f-9ac3-dfa6232a70aa" xsi:nil="true"/>
    <Checked_x0020_Out_x0020_To xmlns="bf430173-20b6-4a7f-9ac3-dfa6232a70aa">
      <UserInfo>
        <DisplayName/>
        <AccountId xsi:nil="true"/>
        <AccountType/>
      </UserInfo>
    </Checked_x0020_Out_x0020_To>
    <FileFormat xmlns="bf430173-20b6-4a7f-9ac3-dfa6232a70aa">DOCX</FileFormat>
    <IsDeleted xmlns="bf430173-20b6-4a7f-9ac3-dfa6232a70aa">false</IsDeleted>
  </documentManagement>
</p:properties>
</file>

<file path=customXml/itemProps1.xml><?xml version="1.0" encoding="utf-8"?>
<ds:datastoreItem xmlns:ds="http://schemas.openxmlformats.org/officeDocument/2006/customXml" ds:itemID="{0C64F1CD-4C58-4C52-887F-BB30A564423E}"/>
</file>

<file path=customXml/itemProps2.xml><?xml version="1.0" encoding="utf-8"?>
<ds:datastoreItem xmlns:ds="http://schemas.openxmlformats.org/officeDocument/2006/customXml" ds:itemID="{4C7517F5-7463-4061-9858-158B8767BE32}"/>
</file>

<file path=customXml/itemProps3.xml><?xml version="1.0" encoding="utf-8"?>
<ds:datastoreItem xmlns:ds="http://schemas.openxmlformats.org/officeDocument/2006/customXml" ds:itemID="{3351E8E5-AE32-4CDA-A7B6-5EB3576117F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sslerj</dc:creator>
  <cp:lastModifiedBy>fesslerj</cp:lastModifiedBy>
  <cp:revision>1</cp:revision>
  <dcterms:created xsi:type="dcterms:W3CDTF">2016-12-12T09:34:00Z</dcterms:created>
  <dcterms:modified xsi:type="dcterms:W3CDTF">2016-12-12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A27695CBD29F44888F9031E12CD0E2</vt:lpwstr>
  </property>
</Properties>
</file>